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b/>
          <w:bCs/>
        </w:rPr>
        <w:t xml:space="preserve">Figure S4: RT-PCR ACAD9 gene in different human cell lines. </w:t>
      </w:r>
      <w:r>
        <w:rPr/>
        <w:t>Total RNA was extracted from 293T human kidney adenocarcinoma cell lines (lane 1), DU-145 prostate carcinoma (lane 2), PC-3 prostate adenocarcinoma (lane 3), MCF-7 human breast adenocarcinoma (lane 4), HT1080 human fibrosarcoma (lane 5), stem-cells (bone marrow) (lane 6), 393RM human lymphoblast (lane 7), ES-2 Human clear cell carcinoma of ovary-fibroblast (lane 8), SK-OV-3 human epithelial ovarian adenocarcinoma (lane 9); cDNA synthesis was performed using primers that were designed on the flanking exons of the intronic Alu</w:t>
      </w:r>
      <w:r>
        <w:rPr>
          <w:b/>
          <w:bCs/>
        </w:rPr>
        <w:t>.</w:t>
      </w:r>
    </w:p>
    <w:p>
      <w:pPr>
        <w:pStyle w:val="Normal"/>
        <w:bidi w:val="0"/>
        <w:spacing w:lineRule="auto" w:line="48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4300</wp:posOffset>
            </wp:positionH>
            <wp:positionV relativeFrom="paragraph">
              <wp:posOffset>196215</wp:posOffset>
            </wp:positionV>
            <wp:extent cx="6172200" cy="3486150"/>
            <wp:effectExtent l="0" t="0" r="0" b="0"/>
            <wp:wrapTight wrapText="bothSides">
              <wp:wrapPolygon edited="0">
                <wp:start x="-21" y="0"/>
                <wp:lineTo x="-21" y="21502"/>
                <wp:lineTo x="21600" y="21502"/>
                <wp:lineTo x="21600" y="0"/>
                <wp:lineTo x="-21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/>
      </w:pPr>
      <w:r>
        <w:rPr>
          <w:rtl w:val="true"/>
        </w:rPr>
      </w:r>
    </w:p>
    <w:sectPr>
      <w:footerReference w:type="default" r:id="rId3"/>
      <w:type w:val="nextPage"/>
      <w:pgSz w:w="11906" w:h="16838"/>
      <w:pgMar w:left="1260" w:right="926" w:gutter="0" w:header="0" w:top="1440" w:footer="708" w:bottom="143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0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47:00Z</dcterms:created>
  <dc:creator>Andy Baker</dc:creator>
  <dc:description/>
  <cp:keywords/>
  <dc:language>en-US</dc:language>
  <cp:lastModifiedBy>Andy Baker</cp:lastModifiedBy>
  <dcterms:modified xsi:type="dcterms:W3CDTF">2007-07-12T13:47:00Z</dcterms:modified>
  <cp:revision>1</cp:revision>
  <dc:subject/>
  <dc:title>Figure S4: RT-PCR ACAD9 gene in different human cell lines</dc:title>
</cp:coreProperties>
</file>